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left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S3 Table. </w:t>
      </w:r>
      <w:r>
        <w:rPr>
          <w:b/>
          <w:sz w:val="24"/>
          <w:szCs w:val="24"/>
        </w:rPr>
        <w:t>The comparison between our method and the other nine algorithms.</w:t>
      </w:r>
    </w:p>
    <w:p>
      <w:pPr>
        <w:pStyle w:val="Normal"/>
        <w:spacing w:lineRule="auto" w:line="360" w:before="0" w:after="12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3402"/>
        <w:gridCol w:w="2885"/>
      </w:tblGrid>
      <w:tr>
        <w:trPr>
          <w:trHeight w:val="779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rticle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bookmarkStart w:id="0" w:name="OLE_LINK56"/>
            <w:bookmarkStart w:id="1" w:name="OLE_LINK55"/>
            <w:r>
              <w:rPr>
                <w:b/>
                <w:bCs/>
                <w:kern w:val="0"/>
                <w:szCs w:val="21"/>
              </w:rPr>
              <w:t>Classification</w:t>
            </w:r>
            <w:bookmarkEnd w:id="0"/>
            <w:bookmarkEnd w:id="1"/>
            <w:r>
              <w:rPr>
                <w:b/>
                <w:bCs/>
                <w:kern w:val="0"/>
                <w:szCs w:val="21"/>
              </w:rPr>
              <w:t xml:space="preserve"> of RNA secondar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tructures of set II in S1 Fig 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lassification of ncRNA secondary structures of set III in S2 Fig</w:t>
            </w:r>
          </w:p>
        </w:tc>
      </w:tr>
      <w:tr>
        <w:trPr>
          <w:trHeight w:val="1572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-scale RNA comparison based on RNA triple vector curve representation [26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Unable to separate the complicated RNA secondary structures of RNase P database from RNA secondary structures with pseudo-knots of Pseud Base (see S3 Fig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F00024. AF221913.1 and RF00001. Thermococcus. celer are not assigned to the corresponding families (see  S4 Fig).</w:t>
            </w:r>
          </w:p>
        </w:tc>
      </w:tr>
      <w:tr>
        <w:trPr>
          <w:trHeight w:val="2028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 3D Graphical Representation of RNA Secondary Structures [24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bookmarkStart w:id="2" w:name="OLE_LINK101"/>
            <w:bookmarkStart w:id="3" w:name="OLE_LINK89"/>
            <w:r>
              <w:rPr>
                <w:kern w:val="0"/>
                <w:szCs w:val="21"/>
              </w:rPr>
              <w:t>Unable to separate the complicated RNA secondary structures of RNase P database from RNA secondary structures with pseudo-knots of Pseud Base (see S5 Fig A and B).</w:t>
            </w:r>
            <w:bookmarkEnd w:id="2"/>
            <w:bookmarkEnd w:id="3"/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he classification of ncRNA secondary structures among the families of RF00024, RF00030, RF00025 and so on are in confusion (see S6 Fig A and B).</w:t>
            </w:r>
          </w:p>
        </w:tc>
      </w:tr>
      <w:tr>
        <w:trPr>
          <w:trHeight w:val="1871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 condensed 3D graphical representation of RNA secondary structures [23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ome dissimilar RNA secondary structures are closely related and that is unreasonable (see S7 Fig A and B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he classification of ncRNA secondary structures among the families of RF00019, RF00505, RF00001 and so on are in confusion (see S8 Fig A and B).</w:t>
            </w:r>
          </w:p>
        </w:tc>
      </w:tr>
      <w:tr>
        <w:trPr>
          <w:trHeight w:val="1541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 3D graphical representation of RNA secondary structures based on chaos game representation [45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ome dissimilar RNA secondary structures with pseudo-knots are closely related and that is unreasonable (see S9 Fig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he classification of ncRNA secondary structures among the families of RF00165, RF00019 and RF00040 are in confusion (see S10 Fig).</w:t>
            </w:r>
          </w:p>
        </w:tc>
      </w:tr>
      <w:tr>
        <w:trPr>
          <w:trHeight w:val="1869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 3D graphical representation of RNA secondary structures and their applications [46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Cs w:val="21"/>
              </w:rPr>
              <w:t>Unable to separate the complicated RNA secondary structures of RNase P database from RNA secondary structures with pseudo-knots of Pseud Base (see S11 Fig A and B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he classification of ncRNA secondary structures among the families of RF00025, RF00165, RF00505</w:t>
            </w:r>
            <w:bookmarkStart w:id="4" w:name="OLE_LINK54"/>
            <w:bookmarkStart w:id="5" w:name="OLE_LINK53"/>
            <w:r>
              <w:rPr>
                <w:kern w:val="0"/>
                <w:szCs w:val="21"/>
              </w:rPr>
              <w:t xml:space="preserve"> and so on are in </w:t>
            </w:r>
            <w:bookmarkEnd w:id="4"/>
            <w:bookmarkEnd w:id="5"/>
            <w:r>
              <w:rPr>
                <w:kern w:val="0"/>
                <w:szCs w:val="21"/>
              </w:rPr>
              <w:t>confusion (see S12 Fig A and B).</w:t>
            </w:r>
          </w:p>
        </w:tc>
      </w:tr>
      <w:tr>
        <w:trPr>
          <w:trHeight w:val="1841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secondary structure 3D graphical representation without degeneracy [47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acillus. subtilis and Klebsiella. pneumoniae are dissimilar but closely related. PKB4 is similar with PKB44, PKB46, PKB42 and PKB43 but not closely related (see S13 Fig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ood classification (see S14 Fig).</w:t>
            </w:r>
          </w:p>
        </w:tc>
      </w:tr>
      <w:tr>
        <w:trPr>
          <w:trHeight w:val="1872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6" w:name="OLE_LINK52"/>
            <w:bookmarkStart w:id="7" w:name="OLE_LINK51"/>
            <w:r>
              <w:rPr>
                <w:kern w:val="0"/>
                <w:szCs w:val="21"/>
              </w:rPr>
              <w:t>Analysis of similarity of RNA secondary structures based on a 2D graphical representation [22]</w:t>
            </w:r>
            <w:bookmarkEnd w:id="6"/>
            <w:bookmarkEnd w:id="7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ome dissimilar RNA secondary structures are closely related and that is unreasonable (see S15 Fig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he classification of ncRNA secondary structures among the families of RF00019, F00030, RF00024, RF00001 and so on are in confusion (see S16 Fig).</w:t>
            </w:r>
          </w:p>
        </w:tc>
      </w:tr>
      <w:tr>
        <w:trPr>
          <w:trHeight w:val="1884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 2D graphical representation of RNA secondary structures and the analysis of similarity /dissimilarity based on it [48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ome dissimilar RNA secondary structures are closely related and that is unreasonable (see S17 Fig A and B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he classification of ncRNA secondary structures among the families of RF00030, RF00025, RF00001, RF00040 and so on are in confusion (see S18 Fig A and B).</w:t>
            </w:r>
          </w:p>
        </w:tc>
      </w:tr>
      <w:tr>
        <w:trPr>
          <w:trHeight w:val="1399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8" w:name="OLE_LINK66"/>
            <w:bookmarkStart w:id="9" w:name="OLE_LINK65"/>
            <w:r>
              <w:rPr>
                <w:kern w:val="0"/>
                <w:szCs w:val="21"/>
              </w:rPr>
              <w:t>Comparing RNA Secondary  Structures Based on LZ Complexity</w:t>
            </w:r>
            <w:bookmarkEnd w:id="8"/>
            <w:bookmarkEnd w:id="9"/>
            <w:r>
              <w:rPr>
                <w:kern w:val="0"/>
                <w:szCs w:val="21"/>
              </w:rPr>
              <w:t xml:space="preserve"> [44]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ome dissimilar pseudoknot secondary structures are closely related and that is unreasonable (see S19 Fig A, B and C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F00019. L27537.1 is assigned to the class of RF00001 (see S20 Fig A).</w:t>
            </w:r>
          </w:p>
        </w:tc>
      </w:tr>
      <w:tr>
        <w:trPr>
          <w:trHeight w:val="976" w:hRule="atLeast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r similarity measu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ood classification (see Fig 5)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Just one (RF00001. Methanolobus. tindarius) is assigned to the class of RF00374 (see Fig 6).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42:00Z</dcterms:created>
  <dc:creator>Jialiang</dc:creator>
  <dc:description/>
  <cp:keywords/>
  <dc:language>en-US</dc:language>
  <cp:lastModifiedBy>Jialiang Yang</cp:lastModifiedBy>
  <dcterms:modified xsi:type="dcterms:W3CDTF">2016-05-05T00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